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0016B" w14:textId="77777777" w:rsidR="00344492" w:rsidRDefault="00000000">
      <w:pPr>
        <w:jc w:val="center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Material</w:t>
      </w:r>
    </w:p>
    <w:p w14:paraId="0B03294F" w14:textId="77777777" w:rsidR="00344492" w:rsidRDefault="00344492">
      <w:pPr>
        <w:jc w:val="center"/>
        <w:rPr>
          <w:rFonts w:ascii="Times New Roman" w:hAnsi="Times New Roman" w:cs="Times New Roman"/>
          <w:b/>
          <w:bCs/>
          <w:szCs w:val="24"/>
        </w:rPr>
      </w:pPr>
    </w:p>
    <w:p w14:paraId="13548176" w14:textId="2B239F52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Table 1 </w:t>
      </w:r>
      <w:r>
        <w:rPr>
          <w:rFonts w:ascii="Times New Roman" w:hAnsi="Times New Roman" w:cs="Times New Roman"/>
          <w:szCs w:val="24"/>
        </w:rPr>
        <w:t>The list of frailty definitions.</w:t>
      </w:r>
    </w:p>
    <w:p w14:paraId="6F77ADFE" w14:textId="77777777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4"/>
        </w:rPr>
        <w:t>2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Food frequency questionnaire used in the first follow-up of the </w:t>
      </w:r>
      <w:proofErr w:type="spellStart"/>
      <w:r>
        <w:rPr>
          <w:rFonts w:ascii="Times New Roman" w:hAnsi="Times New Roman" w:cs="Times New Roman" w:hint="eastAsia"/>
          <w:szCs w:val="24"/>
        </w:rPr>
        <w:t>Liyang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cohort study on chronic diseases and risk factors monitoring in China.</w:t>
      </w:r>
    </w:p>
    <w:p w14:paraId="2BF74377" w14:textId="77777777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4"/>
        </w:rPr>
        <w:t>3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orrelations for frailty, sleep quality, anxiety, and multimorbidity.</w:t>
      </w:r>
    </w:p>
    <w:p w14:paraId="7642E800" w14:textId="77777777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4"/>
        </w:rPr>
        <w:t>4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黑体" w:hAnsi="Times New Roman"/>
          <w:color w:val="000000"/>
          <w:szCs w:val="24"/>
        </w:rPr>
        <w:t>Bootstrap analysis of total, direct, and indirect effects</w:t>
      </w:r>
      <w:r>
        <w:rPr>
          <w:rFonts w:ascii="Times New Roman" w:eastAsia="黑体" w:hAnsi="Times New Roman" w:hint="eastAsia"/>
          <w:color w:val="000000"/>
          <w:szCs w:val="24"/>
        </w:rPr>
        <w:t xml:space="preserve"> with additional adjustments for dietary habits and social support.</w:t>
      </w:r>
    </w:p>
    <w:p w14:paraId="47E3FD87" w14:textId="77777777" w:rsidR="00344492" w:rsidRDefault="00000000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108200F5" w14:textId="3AB6341B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1 </w:t>
      </w:r>
      <w:r>
        <w:rPr>
          <w:rFonts w:ascii="Times New Roman" w:hAnsi="Times New Roman" w:cs="Times New Roman"/>
          <w:szCs w:val="24"/>
        </w:rPr>
        <w:t>The list of frailty definitions.</w:t>
      </w:r>
    </w:p>
    <w:tbl>
      <w:tblPr>
        <w:tblW w:w="831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632"/>
        <w:gridCol w:w="6686"/>
      </w:tblGrid>
      <w:tr w:rsidR="00344492" w14:paraId="178E9955" w14:textId="77777777">
        <w:trPr>
          <w:trHeight w:val="312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6B7378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Components</w:t>
            </w:r>
          </w:p>
        </w:tc>
        <w:tc>
          <w:tcPr>
            <w:tcW w:w="6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39B2D6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Definition</w:t>
            </w:r>
          </w:p>
        </w:tc>
      </w:tr>
      <w:tr w:rsidR="00344492" w14:paraId="27AE2434" w14:textId="77777777">
        <w:trPr>
          <w:trHeight w:val="1118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9D0055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Weakness </w:t>
            </w:r>
          </w:p>
        </w:tc>
        <w:tc>
          <w:tcPr>
            <w:tcW w:w="6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2AE66" w14:textId="77777777" w:rsidR="0034449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Weakness was defined, using the maximum handgrip strength of either hand (two trials for each; measured in a standing position), as ≤ 20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  <w:vertAlign w:val="superscript"/>
              </w:rPr>
              <w:t>th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percentile of the weighted population distribution, adjusting for sex and body mass index (BMI).</w:t>
            </w:r>
          </w:p>
          <w:p w14:paraId="1B8939A7" w14:textId="77777777" w:rsidR="0034449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Women:</w:t>
            </w:r>
          </w:p>
          <w:p w14:paraId="7A7570CA" w14:textId="77777777" w:rsidR="0034449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     ≤15.0 kg for BMI ≤ 20.0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oMath>
          </w:p>
          <w:p w14:paraId="0674ED46" w14:textId="77777777" w:rsidR="00344492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     ≤17.5 kg for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MI 20.0 – 22.1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oMath>
          </w:p>
          <w:p w14:paraId="4EBF3B85" w14:textId="77777777" w:rsidR="00344492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≤17.5 kg for BMI 22.1 – 24.8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oMath>
          </w:p>
          <w:p w14:paraId="195B33C9" w14:textId="77777777" w:rsidR="00344492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≤20.0 kg for BMI &gt; 24.8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5ADE7105" w14:textId="77777777" w:rsidR="00344492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en:</w:t>
            </w:r>
          </w:p>
          <w:p w14:paraId="22A2C634" w14:textId="77777777" w:rsidR="0034449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     ≤25.2 kg for BMI ≤ 20.6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</w:p>
          <w:p w14:paraId="599A7641" w14:textId="77777777" w:rsidR="00344492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     ≤28.5 kg for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MI 20.6 – 23.2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oMath>
          </w:p>
          <w:p w14:paraId="15B792C1" w14:textId="77777777" w:rsidR="00344492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≤30.0 kg for BMI 23.2 – 25.9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oMath>
          </w:p>
          <w:p w14:paraId="3E85A23F" w14:textId="77777777" w:rsidR="00344492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  ≤30.0 kg for BMI &gt; 25.9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oMath>
          </w:p>
        </w:tc>
      </w:tr>
      <w:tr w:rsidR="00344492" w14:paraId="0272FC1E" w14:textId="77777777">
        <w:trPr>
          <w:trHeight w:val="312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AFA625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Slowness</w:t>
            </w:r>
          </w:p>
        </w:tc>
        <w:tc>
          <w:tcPr>
            <w:tcW w:w="6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85CFAE" w14:textId="77777777" w:rsidR="00344492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Slowness was defined, using the average of two-timed walk tests over a 2.5-meter course, as being ≤20th percentile of the weighted population distribution, adjusting for sex and height.</w:t>
            </w:r>
          </w:p>
          <w:p w14:paraId="0F7D11D1" w14:textId="77777777" w:rsidR="0034449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Women:</w:t>
            </w:r>
          </w:p>
          <w:p w14:paraId="4C213CF7" w14:textId="77777777" w:rsidR="0034449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≤0.36 m/s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ight ≤151 cm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</w:t>
            </w:r>
          </w:p>
          <w:p w14:paraId="322CB8DB" w14:textId="77777777" w:rsidR="00344492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≤0.43 m/s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ight &gt;151 cm</w:t>
            </w:r>
          </w:p>
          <w:p w14:paraId="78BC7D53" w14:textId="77777777" w:rsidR="00344492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en:</w:t>
            </w:r>
          </w:p>
          <w:p w14:paraId="7220DC33" w14:textId="77777777" w:rsidR="0034449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≤0.45 m/s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ight ≤163 cm</w:t>
            </w:r>
          </w:p>
          <w:p w14:paraId="71AC84E3" w14:textId="77777777" w:rsidR="00344492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≤0.48 m/s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ight &gt;163 cm</w:t>
            </w:r>
          </w:p>
        </w:tc>
      </w:tr>
      <w:tr w:rsidR="00344492" w14:paraId="339F9929" w14:textId="77777777">
        <w:trPr>
          <w:trHeight w:val="312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3EC3EC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Exhaustion</w:t>
            </w:r>
          </w:p>
        </w:tc>
        <w:tc>
          <w:tcPr>
            <w:tcW w:w="6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EF0FA" w14:textId="77777777" w:rsidR="00344492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Exhaustion was characterized by two questions from the modified 10-item Center for Epidemiological Studies-Depression scale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instrText xml:space="preserve"> ADDIN EN.CITE &lt;EndNote&gt;&lt;Cite&gt;&lt;Author&gt;Radloff&lt;/Author&gt;&lt;Year&gt;2016&lt;/Year&gt;&lt;RecNum&gt;454&lt;/RecNum&gt;&lt;DisplayText&gt;[1]&lt;/DisplayText&gt;&lt;record&gt;&lt;rec-number&gt;454&lt;/rec-number&gt;&lt;foreign-keys&gt;&lt;key app="EN" db-id="svewd2ztirfd22essx8v9zvfsa0dtstar5tt" timestamp="1718516097"&gt;454&lt;/key&gt;&lt;/foreign-keys&gt;&lt;ref-type name="Journal Article"&gt;17&lt;/ref-type&gt;&lt;contributors&gt;&lt;authors&gt;&lt;author&gt;Radloff, Lenore Sawyer&lt;/author&gt;&lt;/authors&gt;&lt;/contributors&gt;&lt;titles&gt;&lt;title&gt;The CES-D Scale&lt;/title&gt;&lt;secondary-title&gt;Applied Psychological Measurement&lt;/secondary-title&gt;&lt;/titles&gt;&lt;periodical&gt;&lt;full-title&gt;Applied Psychological Measurement&lt;/full-title&gt;&lt;abbr-1&gt;Appl. Psychol. Meas.&lt;/abbr-1&gt;&lt;abbr-2&gt;Appl Psychol Meas&lt;/abbr-2&gt;&lt;/periodical&gt;&lt;pages&gt;385-401&lt;/pages&gt;&lt;volume&gt;1&lt;/volume&gt;&lt;number&gt;3&lt;/number&gt;&lt;section&gt;385&lt;/section&gt;&lt;dates&gt;&lt;year&gt;2016&lt;/year&gt;&lt;/dates&gt;&lt;isbn&gt;0146-6216&amp;#xD;1552-3497&lt;/isbn&gt;&lt;urls&gt;&lt;/urls&gt;&lt;electronic-resource-num&gt;10.1177/014662167700100306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[1]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. Two questions were, “I could not get going” and “I felt everything I did was an effort”. Participants were asked to indicate the frequency they felt that way during the last week: “rarely/none of the time; less than 1 day” (coded 0), “some or a little of the time; 1 to 2 days” (coded 1), “a moderate amount of time; 3 to 4 days” (coded 2), or “most of the time” (coded 3). Participants met the criteria for exhaustion if they had a total score ≥4.</w:t>
            </w:r>
          </w:p>
        </w:tc>
      </w:tr>
      <w:tr w:rsidR="00344492" w14:paraId="22943935" w14:textId="77777777">
        <w:trPr>
          <w:trHeight w:val="312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C39AC8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Inactivity</w:t>
            </w:r>
          </w:p>
        </w:tc>
        <w:tc>
          <w:tcPr>
            <w:tcW w:w="6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1598D0" w14:textId="77777777" w:rsidR="00344492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Participants who self-report that they did not walk ≥10 minutes continuously during a usual week are considered inactivity. </w:t>
            </w:r>
          </w:p>
        </w:tc>
      </w:tr>
      <w:tr w:rsidR="00344492" w14:paraId="0A3E5B43" w14:textId="77777777">
        <w:trPr>
          <w:trHeight w:val="312"/>
        </w:trPr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637155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Shrinking</w:t>
            </w:r>
          </w:p>
        </w:tc>
        <w:tc>
          <w:tcPr>
            <w:tcW w:w="6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FFA3DF" w14:textId="77777777" w:rsidR="00344492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Shrinking was identified as self-reporting loss of ≥5 kg in the previous year or having a body mass index ≤18.5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.</w:t>
            </w:r>
          </w:p>
        </w:tc>
      </w:tr>
    </w:tbl>
    <w:p w14:paraId="153FC420" w14:textId="77777777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139DC41C" w14:textId="77777777" w:rsidR="00344492" w:rsidRDefault="00344492">
      <w:pPr>
        <w:rPr>
          <w:rFonts w:ascii="Times New Roman" w:hAnsi="Times New Roman" w:cs="Times New Roman"/>
          <w:b/>
          <w:bCs/>
          <w:szCs w:val="24"/>
        </w:rPr>
        <w:sectPr w:rsidR="003444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DD5411" w14:textId="77777777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4"/>
        </w:rPr>
        <w:t>2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Food frequency questionnaire used in the first follow-up of the </w:t>
      </w:r>
      <w:proofErr w:type="spellStart"/>
      <w:r>
        <w:rPr>
          <w:rFonts w:ascii="Times New Roman" w:hAnsi="Times New Roman" w:cs="Times New Roman" w:hint="eastAsia"/>
          <w:szCs w:val="24"/>
        </w:rPr>
        <w:t>Liyang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cohort study on chronic diseases and risk factors monitoring in China.</w:t>
      </w:r>
    </w:p>
    <w:p w14:paraId="5E0EAA5E" w14:textId="77777777" w:rsidR="00344492" w:rsidRDefault="00344492">
      <w:pPr>
        <w:rPr>
          <w:rFonts w:ascii="Times New Roman" w:hAnsi="Times New Roman" w:cs="Times New Roman"/>
          <w:szCs w:val="24"/>
        </w:rPr>
      </w:pPr>
    </w:p>
    <w:p w14:paraId="5C3D2F33" w14:textId="6BA8DEF3" w:rsidR="00344492" w:rsidRDefault="00000000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During the past 12 months, how often did you eat the following foods?</w:t>
      </w:r>
    </w:p>
    <w:p w14:paraId="086870B5" w14:textId="77777777" w:rsidR="00344492" w:rsidRDefault="00344492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W w:w="140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2"/>
        <w:gridCol w:w="1984"/>
        <w:gridCol w:w="1984"/>
        <w:gridCol w:w="1984"/>
        <w:gridCol w:w="1984"/>
        <w:gridCol w:w="1984"/>
      </w:tblGrid>
      <w:tr w:rsidR="00344492" w14:paraId="4DA983FA" w14:textId="77777777" w:rsidTr="00E11C48">
        <w:trPr>
          <w:trHeight w:val="57"/>
          <w:jc w:val="center"/>
        </w:trPr>
        <w:tc>
          <w:tcPr>
            <w:tcW w:w="4082" w:type="dxa"/>
          </w:tcPr>
          <w:p w14:paraId="3248A586" w14:textId="77777777" w:rsidR="00344492" w:rsidRDefault="0034449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14:paraId="2802D209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aily</w:t>
            </w:r>
          </w:p>
        </w:tc>
        <w:tc>
          <w:tcPr>
            <w:tcW w:w="1984" w:type="dxa"/>
          </w:tcPr>
          <w:p w14:paraId="0F405A45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-6 days/week</w:t>
            </w:r>
          </w:p>
        </w:tc>
        <w:tc>
          <w:tcPr>
            <w:tcW w:w="1984" w:type="dxa"/>
          </w:tcPr>
          <w:p w14:paraId="32D3C8FB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-3 days/week</w:t>
            </w:r>
          </w:p>
        </w:tc>
        <w:tc>
          <w:tcPr>
            <w:tcW w:w="1984" w:type="dxa"/>
          </w:tcPr>
          <w:p w14:paraId="01D21CB4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nthly</w:t>
            </w:r>
          </w:p>
        </w:tc>
        <w:tc>
          <w:tcPr>
            <w:tcW w:w="1984" w:type="dxa"/>
          </w:tcPr>
          <w:p w14:paraId="74A3DEDC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ever/rarely</w:t>
            </w:r>
          </w:p>
        </w:tc>
      </w:tr>
      <w:tr w:rsidR="00344492" w14:paraId="013E7772" w14:textId="77777777" w:rsidTr="00E11C48">
        <w:trPr>
          <w:trHeight w:val="57"/>
          <w:jc w:val="center"/>
        </w:trPr>
        <w:tc>
          <w:tcPr>
            <w:tcW w:w="4082" w:type="dxa"/>
          </w:tcPr>
          <w:p w14:paraId="7B38E782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ice</w:t>
            </w:r>
          </w:p>
        </w:tc>
        <w:tc>
          <w:tcPr>
            <w:tcW w:w="1984" w:type="dxa"/>
          </w:tcPr>
          <w:p w14:paraId="51165053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601461C8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08F82980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335CBFEF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083C02A7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163C6F63" w14:textId="77777777" w:rsidTr="00E11C48">
        <w:trPr>
          <w:trHeight w:val="57"/>
          <w:jc w:val="center"/>
        </w:trPr>
        <w:tc>
          <w:tcPr>
            <w:tcW w:w="4082" w:type="dxa"/>
          </w:tcPr>
          <w:p w14:paraId="5478FB6C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heat</w:t>
            </w:r>
          </w:p>
        </w:tc>
        <w:tc>
          <w:tcPr>
            <w:tcW w:w="1984" w:type="dxa"/>
          </w:tcPr>
          <w:p w14:paraId="4052421E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2EBF3CB6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7988D45A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1147706B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7CB065C0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3FE1D2B3" w14:textId="77777777" w:rsidTr="00E11C48">
        <w:trPr>
          <w:trHeight w:val="57"/>
          <w:jc w:val="center"/>
        </w:trPr>
        <w:tc>
          <w:tcPr>
            <w:tcW w:w="4082" w:type="dxa"/>
          </w:tcPr>
          <w:p w14:paraId="2789ED87" w14:textId="47F83B52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Other staple </w:t>
            </w:r>
            <w:r w:rsidR="00B76CAB">
              <w:rPr>
                <w:rFonts w:ascii="Times New Roman" w:hAnsi="Times New Roman" w:cs="Times New Roman"/>
                <w:szCs w:val="24"/>
              </w:rPr>
              <w:t>foods</w:t>
            </w:r>
            <w:r>
              <w:rPr>
                <w:rFonts w:ascii="Times New Roman" w:hAnsi="Times New Roman" w:cs="Times New Roman"/>
                <w:szCs w:val="24"/>
              </w:rPr>
              <w:t xml:space="preserve"> (corn, millet, etc.)</w:t>
            </w:r>
          </w:p>
        </w:tc>
        <w:tc>
          <w:tcPr>
            <w:tcW w:w="1984" w:type="dxa"/>
          </w:tcPr>
          <w:p w14:paraId="716A0F3C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0CD75DAC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3D31401D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25756DF5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2508062E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06245DC8" w14:textId="77777777" w:rsidTr="00E11C48">
        <w:trPr>
          <w:trHeight w:val="57"/>
          <w:jc w:val="center"/>
        </w:trPr>
        <w:tc>
          <w:tcPr>
            <w:tcW w:w="4082" w:type="dxa"/>
          </w:tcPr>
          <w:p w14:paraId="555CFB83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t</w:t>
            </w:r>
          </w:p>
        </w:tc>
        <w:tc>
          <w:tcPr>
            <w:tcW w:w="1984" w:type="dxa"/>
          </w:tcPr>
          <w:p w14:paraId="6B29AC4D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38C3EC67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4F50EA95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6E4434B0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49A6269E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4FFA6989" w14:textId="77777777" w:rsidTr="00E11C48">
        <w:trPr>
          <w:trHeight w:val="57"/>
          <w:jc w:val="center"/>
        </w:trPr>
        <w:tc>
          <w:tcPr>
            <w:tcW w:w="4082" w:type="dxa"/>
          </w:tcPr>
          <w:p w14:paraId="3C2E8817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ultry</w:t>
            </w:r>
          </w:p>
        </w:tc>
        <w:tc>
          <w:tcPr>
            <w:tcW w:w="1984" w:type="dxa"/>
          </w:tcPr>
          <w:p w14:paraId="6027AA4D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6CBD44E8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34095891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659775E2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7E925CAE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464E29EA" w14:textId="77777777" w:rsidTr="00E11C48">
        <w:trPr>
          <w:trHeight w:val="57"/>
          <w:jc w:val="center"/>
        </w:trPr>
        <w:tc>
          <w:tcPr>
            <w:tcW w:w="4082" w:type="dxa"/>
          </w:tcPr>
          <w:p w14:paraId="54AF7D04" w14:textId="5F35A404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ish/</w:t>
            </w:r>
            <w:r w:rsidR="00B76CAB">
              <w:rPr>
                <w:rFonts w:ascii="Times New Roman" w:hAnsi="Times New Roman" w:cs="Times New Roman"/>
                <w:szCs w:val="24"/>
              </w:rPr>
              <w:t>seafood</w:t>
            </w:r>
          </w:p>
        </w:tc>
        <w:tc>
          <w:tcPr>
            <w:tcW w:w="1984" w:type="dxa"/>
          </w:tcPr>
          <w:p w14:paraId="6B5BF0E5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4135775B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3B30A2C5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53E128B2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7FE3194A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44577EC0" w14:textId="77777777" w:rsidTr="00E11C48">
        <w:trPr>
          <w:trHeight w:val="57"/>
          <w:jc w:val="center"/>
        </w:trPr>
        <w:tc>
          <w:tcPr>
            <w:tcW w:w="4082" w:type="dxa"/>
          </w:tcPr>
          <w:p w14:paraId="3FAABD91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esh eggs</w:t>
            </w:r>
          </w:p>
        </w:tc>
        <w:tc>
          <w:tcPr>
            <w:tcW w:w="1984" w:type="dxa"/>
          </w:tcPr>
          <w:p w14:paraId="14372910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232F05EF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5E03615D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42BB07D3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1C27F7BB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749D2FC6" w14:textId="77777777" w:rsidTr="00E11C48">
        <w:trPr>
          <w:trHeight w:val="57"/>
          <w:jc w:val="center"/>
        </w:trPr>
        <w:tc>
          <w:tcPr>
            <w:tcW w:w="4082" w:type="dxa"/>
          </w:tcPr>
          <w:p w14:paraId="6BA65FF8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esh vegetables</w:t>
            </w:r>
          </w:p>
        </w:tc>
        <w:tc>
          <w:tcPr>
            <w:tcW w:w="1984" w:type="dxa"/>
          </w:tcPr>
          <w:p w14:paraId="68BC8D39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2482C5B6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47E79036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19945132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69FB9C04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2C4C1D28" w14:textId="77777777" w:rsidTr="00E11C48">
        <w:trPr>
          <w:trHeight w:val="57"/>
          <w:jc w:val="center"/>
        </w:trPr>
        <w:tc>
          <w:tcPr>
            <w:tcW w:w="4082" w:type="dxa"/>
          </w:tcPr>
          <w:p w14:paraId="4D3EB577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oybean products</w:t>
            </w:r>
          </w:p>
        </w:tc>
        <w:tc>
          <w:tcPr>
            <w:tcW w:w="1984" w:type="dxa"/>
          </w:tcPr>
          <w:p w14:paraId="79C47DDA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021D1C6B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31D7F10A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4446E101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6E32C212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569869E1" w14:textId="77777777" w:rsidTr="00E11C48">
        <w:trPr>
          <w:trHeight w:val="57"/>
          <w:jc w:val="center"/>
        </w:trPr>
        <w:tc>
          <w:tcPr>
            <w:tcW w:w="4082" w:type="dxa"/>
          </w:tcPr>
          <w:p w14:paraId="7F0761AB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eserved vegetables</w:t>
            </w:r>
          </w:p>
        </w:tc>
        <w:tc>
          <w:tcPr>
            <w:tcW w:w="1984" w:type="dxa"/>
          </w:tcPr>
          <w:p w14:paraId="593ACAAA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3F7DCB2D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57E85B02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07F83784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587689FC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59721894" w14:textId="77777777" w:rsidTr="00E11C48">
        <w:trPr>
          <w:trHeight w:val="57"/>
          <w:jc w:val="center"/>
        </w:trPr>
        <w:tc>
          <w:tcPr>
            <w:tcW w:w="4082" w:type="dxa"/>
          </w:tcPr>
          <w:p w14:paraId="3022B4B5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esh fruit</w:t>
            </w:r>
          </w:p>
        </w:tc>
        <w:tc>
          <w:tcPr>
            <w:tcW w:w="1984" w:type="dxa"/>
          </w:tcPr>
          <w:p w14:paraId="3E7B40AC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196CD3D0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7F06976B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3AEBE14D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062F2383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  <w:tr w:rsidR="00344492" w14:paraId="1AC117D5" w14:textId="77777777" w:rsidTr="00E11C48">
        <w:trPr>
          <w:trHeight w:val="57"/>
          <w:jc w:val="center"/>
        </w:trPr>
        <w:tc>
          <w:tcPr>
            <w:tcW w:w="4082" w:type="dxa"/>
          </w:tcPr>
          <w:p w14:paraId="0925C441" w14:textId="77777777" w:rsidR="00344492" w:rsidRDefault="0000000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airy products (milk, yoghurt)</w:t>
            </w:r>
          </w:p>
        </w:tc>
        <w:tc>
          <w:tcPr>
            <w:tcW w:w="1984" w:type="dxa"/>
          </w:tcPr>
          <w:p w14:paraId="08E6A6F7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13A011CC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7ED77E32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2C11421F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  <w:tc>
          <w:tcPr>
            <w:tcW w:w="1984" w:type="dxa"/>
          </w:tcPr>
          <w:p w14:paraId="2D225FC7" w14:textId="77777777" w:rsidR="00344492" w:rsidRDefault="0000000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□</w:t>
            </w:r>
          </w:p>
        </w:tc>
      </w:tr>
    </w:tbl>
    <w:p w14:paraId="4DAC13F6" w14:textId="77777777" w:rsidR="00344492" w:rsidRDefault="00344492">
      <w:pPr>
        <w:rPr>
          <w:rFonts w:ascii="Times New Roman" w:hAnsi="Times New Roman" w:cs="Times New Roman"/>
          <w:b/>
          <w:bCs/>
          <w:szCs w:val="24"/>
        </w:rPr>
      </w:pPr>
    </w:p>
    <w:p w14:paraId="43063257" w14:textId="77777777" w:rsidR="00344492" w:rsidRDefault="00000000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5CA85DFD" w14:textId="77777777" w:rsidR="00344492" w:rsidRDefault="00344492">
      <w:pPr>
        <w:rPr>
          <w:rFonts w:ascii="Times New Roman" w:hAnsi="Times New Roman" w:cs="Times New Roman"/>
          <w:b/>
          <w:bCs/>
          <w:szCs w:val="24"/>
        </w:rPr>
        <w:sectPr w:rsidR="0034449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A53CE99" w14:textId="77777777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4"/>
        </w:rPr>
        <w:t>3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orrelations for frailty, sleep quality, anxiety, and multimorbidity.</w:t>
      </w:r>
    </w:p>
    <w:tbl>
      <w:tblPr>
        <w:tblW w:w="6285" w:type="dxa"/>
        <w:jc w:val="center"/>
        <w:tblLook w:val="04A0" w:firstRow="1" w:lastRow="0" w:firstColumn="1" w:lastColumn="0" w:noHBand="0" w:noVBand="1"/>
      </w:tblPr>
      <w:tblGrid>
        <w:gridCol w:w="2074"/>
        <w:gridCol w:w="1271"/>
        <w:gridCol w:w="996"/>
        <w:gridCol w:w="996"/>
        <w:gridCol w:w="948"/>
      </w:tblGrid>
      <w:tr w:rsidR="00344492" w14:paraId="2303C795" w14:textId="77777777">
        <w:trPr>
          <w:trHeight w:val="327"/>
          <w:jc w:val="center"/>
        </w:trPr>
        <w:tc>
          <w:tcPr>
            <w:tcW w:w="20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29AEA8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Variables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8DBD58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1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A5C6BD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2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C61E79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3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8BCB52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4"/>
                <w:lang w:bidi="ar"/>
              </w:rPr>
              <w:t>4</w:t>
            </w:r>
          </w:p>
        </w:tc>
      </w:tr>
      <w:tr w:rsidR="00344492" w14:paraId="2F50CDE7" w14:textId="77777777">
        <w:trPr>
          <w:trHeight w:val="312"/>
          <w:jc w:val="center"/>
        </w:trPr>
        <w:tc>
          <w:tcPr>
            <w:tcW w:w="20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5AD8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1. Frailty</w:t>
            </w:r>
          </w:p>
        </w:tc>
        <w:tc>
          <w:tcPr>
            <w:tcW w:w="12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6702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1.000 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86B3" w14:textId="77777777" w:rsidR="00344492" w:rsidRDefault="003444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6C1A" w14:textId="77777777" w:rsidR="00344492" w:rsidRDefault="003444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EAA7" w14:textId="77777777" w:rsidR="00344492" w:rsidRDefault="003444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344492" w14:paraId="2EB477AC" w14:textId="77777777">
        <w:trPr>
          <w:trHeight w:val="312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EA76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2. Sleep quali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2E5B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1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4016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1.00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5C8B" w14:textId="77777777" w:rsidR="00344492" w:rsidRDefault="003444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FE17" w14:textId="77777777" w:rsidR="00344492" w:rsidRDefault="003444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344492" w14:paraId="59E12170" w14:textId="77777777">
        <w:trPr>
          <w:trHeight w:val="312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C79E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3. Anxiety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F6E5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2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806A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3874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1.00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7ABB" w14:textId="77777777" w:rsidR="00344492" w:rsidRDefault="0034449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344492" w14:paraId="7F647204" w14:textId="77777777">
        <w:trPr>
          <w:trHeight w:val="327"/>
          <w:jc w:val="center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CCA6CC" w14:textId="77777777" w:rsidR="0034449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4. Multimorbidity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FD34E8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E377B4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7422E9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4"/>
                <w:lang w:bidi="ar"/>
              </w:rPr>
              <w:t>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>**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6C1B69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4"/>
                <w:lang w:bidi="ar"/>
              </w:rPr>
              <w:t xml:space="preserve">1.000 </w:t>
            </w:r>
          </w:p>
        </w:tc>
      </w:tr>
    </w:tbl>
    <w:p w14:paraId="309E5154" w14:textId="77777777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Notes: ***</w:t>
      </w:r>
      <w:r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szCs w:val="24"/>
        </w:rPr>
        <w:t>&lt;0.001; **</w:t>
      </w:r>
      <w:r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szCs w:val="24"/>
        </w:rPr>
        <w:t>&lt;0.01; *</w:t>
      </w:r>
      <w:r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&lt;0.05. </w:t>
      </w:r>
      <w:r>
        <w:rPr>
          <w:rFonts w:ascii="Times New Roman" w:hAnsi="Times New Roman" w:cs="Times New Roman"/>
          <w:szCs w:val="24"/>
        </w:rPr>
        <w:br w:type="page"/>
      </w:r>
    </w:p>
    <w:p w14:paraId="62FFAD0C" w14:textId="77777777" w:rsidR="00344492" w:rsidRDefault="00000000">
      <w:pPr>
        <w:rPr>
          <w:rFonts w:ascii="Times New Roman" w:eastAsia="黑体" w:hAnsi="Times New Roman"/>
          <w:color w:val="000000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4"/>
        </w:rPr>
        <w:t>4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eastAsia="黑体" w:hAnsi="Times New Roman"/>
          <w:color w:val="000000"/>
          <w:szCs w:val="24"/>
        </w:rPr>
        <w:t>Bootstrap analysis of total, direct, and indirect effects</w:t>
      </w:r>
      <w:r>
        <w:rPr>
          <w:rFonts w:ascii="Times New Roman" w:eastAsia="黑体" w:hAnsi="Times New Roman" w:hint="eastAsia"/>
          <w:color w:val="000000"/>
          <w:szCs w:val="24"/>
        </w:rPr>
        <w:t xml:space="preserve"> with additional adjustments for dietary habits and social support.</w:t>
      </w:r>
    </w:p>
    <w:tbl>
      <w:tblPr>
        <w:tblW w:w="101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1134"/>
        <w:gridCol w:w="1134"/>
        <w:gridCol w:w="1417"/>
        <w:gridCol w:w="1417"/>
        <w:gridCol w:w="2738"/>
      </w:tblGrid>
      <w:tr w:rsidR="00344492" w14:paraId="125EF05C" w14:textId="77777777">
        <w:trPr>
          <w:trHeight w:val="312"/>
          <w:jc w:val="center"/>
        </w:trPr>
        <w:tc>
          <w:tcPr>
            <w:tcW w:w="23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59E86B2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  <w:t>Model pathway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DA217BB" w14:textId="77777777" w:rsidR="00344492" w:rsidRDefault="00000000">
            <w:pPr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E753C32" w14:textId="77777777" w:rsidR="00344492" w:rsidRDefault="00000000">
            <w:pPr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2932D25" w14:textId="77777777" w:rsidR="00344492" w:rsidRDefault="00000000">
            <w:pPr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  <w:t>Boot LLCI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337BC42" w14:textId="77777777" w:rsidR="00344492" w:rsidRDefault="00000000">
            <w:pPr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  <w:t>Boot ULCI</w:t>
            </w:r>
          </w:p>
        </w:tc>
        <w:tc>
          <w:tcPr>
            <w:tcW w:w="27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C3E0553" w14:textId="77777777" w:rsidR="00344492" w:rsidRDefault="00000000">
            <w:pPr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  <w:t>Effectiveness ratio %</w:t>
            </w:r>
          </w:p>
        </w:tc>
      </w:tr>
      <w:tr w:rsidR="00344492" w14:paraId="0F86BD34" w14:textId="77777777">
        <w:trPr>
          <w:trHeight w:val="312"/>
          <w:jc w:val="center"/>
        </w:trPr>
        <w:tc>
          <w:tcPr>
            <w:tcW w:w="232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37BD88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  <w:t>Total effect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6EE883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DAEF30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16D92E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96A443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  <w:tc>
          <w:tcPr>
            <w:tcW w:w="273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285D0F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</w:tr>
      <w:tr w:rsidR="00344492" w14:paraId="1B86368B" w14:textId="77777777">
        <w:trPr>
          <w:trHeight w:val="312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52292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color w:val="000000"/>
                <w:szCs w:val="24"/>
              </w:rPr>
              <w:t>X → 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1B19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862AE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E6376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A6CD3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23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DB504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100.00</w:t>
            </w:r>
          </w:p>
        </w:tc>
      </w:tr>
      <w:tr w:rsidR="00344492" w14:paraId="010480BC" w14:textId="77777777">
        <w:trPr>
          <w:trHeight w:val="312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72F0B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  <w:t>Direct e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637A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3F26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6A27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095F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D6BFD" w14:textId="77777777" w:rsidR="00344492" w:rsidRDefault="00344492">
            <w:pPr>
              <w:ind w:firstLine="480"/>
              <w:jc w:val="center"/>
              <w:rPr>
                <w:rFonts w:ascii="Times New Roman" w:eastAsia="黑体" w:hAnsi="Times New Roman"/>
                <w:color w:val="000000"/>
                <w:szCs w:val="24"/>
              </w:rPr>
            </w:pPr>
          </w:p>
        </w:tc>
      </w:tr>
      <w:tr w:rsidR="00344492" w14:paraId="10527428" w14:textId="77777777">
        <w:trPr>
          <w:trHeight w:val="312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6C23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color w:val="000000"/>
                <w:szCs w:val="24"/>
              </w:rPr>
              <w:t>X → 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4B44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38CC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B812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777C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14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ADF0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49.19</w:t>
            </w:r>
          </w:p>
        </w:tc>
      </w:tr>
      <w:tr w:rsidR="00344492" w14:paraId="763C575C" w14:textId="77777777">
        <w:trPr>
          <w:trHeight w:val="312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EDD33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b/>
                <w:bCs/>
                <w:color w:val="000000"/>
                <w:szCs w:val="24"/>
              </w:rPr>
              <w:t>Total indirect e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CFFB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C3F2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0D2F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77B3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12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FEDA4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50.81</w:t>
            </w:r>
          </w:p>
        </w:tc>
      </w:tr>
      <w:tr w:rsidR="00344492" w14:paraId="013A8B4B" w14:textId="77777777">
        <w:trPr>
          <w:trHeight w:val="37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59C3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color w:val="000000"/>
                <w:szCs w:val="24"/>
              </w:rPr>
              <w:t>X → M1 → 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052B3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17419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991B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1793A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6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46670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25.41</w:t>
            </w:r>
          </w:p>
        </w:tc>
      </w:tr>
      <w:tr w:rsidR="00344492" w14:paraId="2F6C5228" w14:textId="77777777">
        <w:trPr>
          <w:trHeight w:val="312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5CFD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color w:val="000000"/>
                <w:szCs w:val="24"/>
              </w:rPr>
              <w:t>X → M2 → 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23E36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97CEE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A6BBC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EAC2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5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D7B0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20.54</w:t>
            </w:r>
          </w:p>
        </w:tc>
      </w:tr>
      <w:tr w:rsidR="00344492" w14:paraId="2B57E66C" w14:textId="77777777">
        <w:trPr>
          <w:trHeight w:val="327"/>
          <w:jc w:val="center"/>
        </w:trPr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988C7D" w14:textId="77777777" w:rsidR="00344492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/>
                <w:color w:val="000000"/>
                <w:szCs w:val="24"/>
              </w:rPr>
              <w:t>X → M1 → M2 → 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528DF3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1C6464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442440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2F6F83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0.014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D5BA47" w14:textId="77777777" w:rsidR="00344492" w:rsidRDefault="00000000">
            <w:pPr>
              <w:widowControl/>
              <w:textAlignment w:val="center"/>
              <w:rPr>
                <w:rFonts w:ascii="Times New Roman" w:eastAsia="黑体" w:hAnsi="Times New Roman"/>
                <w:color w:val="000000"/>
                <w:szCs w:val="24"/>
              </w:rPr>
            </w:pPr>
            <w:r>
              <w:rPr>
                <w:rFonts w:ascii="Times New Roman" w:eastAsia="黑体" w:hAnsi="Times New Roman" w:hint="eastAsia"/>
                <w:color w:val="000000"/>
                <w:szCs w:val="24"/>
              </w:rPr>
              <w:t>4.86</w:t>
            </w:r>
          </w:p>
        </w:tc>
      </w:tr>
    </w:tbl>
    <w:p w14:paraId="64539788" w14:textId="173F361D" w:rsidR="00344492" w:rsidRDefault="00000000">
      <w:pPr>
        <w:rPr>
          <w:rFonts w:ascii="Times New Roman" w:eastAsia="黑体" w:hAnsi="Times New Roman"/>
          <w:color w:val="000000"/>
          <w:szCs w:val="24"/>
        </w:rPr>
      </w:pPr>
      <w:r>
        <w:rPr>
          <w:rFonts w:ascii="Times New Roman" w:eastAsia="黑体" w:hAnsi="Times New Roman"/>
          <w:color w:val="000000"/>
          <w:szCs w:val="24"/>
        </w:rPr>
        <w:t xml:space="preserve">Notes: </w:t>
      </w:r>
      <w:bookmarkStart w:id="0" w:name="_Hlk176444141"/>
      <w:r>
        <w:rPr>
          <w:rFonts w:ascii="Times New Roman" w:eastAsia="黑体" w:hAnsi="Times New Roman" w:hint="eastAsia"/>
          <w:color w:val="000000"/>
          <w:szCs w:val="24"/>
        </w:rPr>
        <w:t xml:space="preserve">B, </w:t>
      </w:r>
      <w:proofErr w:type="spellStart"/>
      <w:r>
        <w:rPr>
          <w:rFonts w:ascii="Times New Roman" w:eastAsia="黑体" w:hAnsi="Times New Roman" w:hint="eastAsia"/>
          <w:color w:val="000000"/>
          <w:szCs w:val="24"/>
        </w:rPr>
        <w:t>unstandardised</w:t>
      </w:r>
      <w:proofErr w:type="spellEnd"/>
      <w:r>
        <w:rPr>
          <w:rFonts w:ascii="Times New Roman" w:eastAsia="黑体" w:hAnsi="Times New Roman" w:hint="eastAsia"/>
          <w:color w:val="000000"/>
          <w:szCs w:val="24"/>
        </w:rPr>
        <w:t xml:space="preserve"> coefficient</w:t>
      </w:r>
      <w:bookmarkEnd w:id="0"/>
      <w:r>
        <w:rPr>
          <w:rFonts w:ascii="Times New Roman" w:eastAsia="黑体" w:hAnsi="Times New Roman" w:hint="eastAsia"/>
          <w:color w:val="000000"/>
          <w:szCs w:val="24"/>
        </w:rPr>
        <w:t xml:space="preserve">; </w:t>
      </w:r>
      <w:r>
        <w:rPr>
          <w:rFonts w:ascii="Times New Roman" w:eastAsia="黑体" w:hAnsi="Times New Roman"/>
          <w:color w:val="000000"/>
          <w:szCs w:val="24"/>
        </w:rPr>
        <w:t>SE, standard error; Boot LLCI, bootstrap lower limit confidence interval; Boot ULCI, bootstrap upper limit confidence interval. X = Frailty; Y = Multimorbidity; M1 = Sleep quality; M2 = Anxiety.</w:t>
      </w:r>
      <w:r>
        <w:rPr>
          <w:rFonts w:ascii="Times New Roman" w:eastAsia="黑体" w:hAnsi="Times New Roman" w:hint="eastAsia"/>
          <w:color w:val="000000"/>
          <w:szCs w:val="24"/>
        </w:rPr>
        <w:t xml:space="preserve"> The model </w:t>
      </w:r>
      <w:r w:rsidR="006609BB">
        <w:rPr>
          <w:rFonts w:ascii="Times New Roman" w:eastAsia="黑体" w:hAnsi="Times New Roman"/>
          <w:color w:val="000000"/>
          <w:szCs w:val="24"/>
        </w:rPr>
        <w:t xml:space="preserve">was </w:t>
      </w:r>
      <w:r>
        <w:rPr>
          <w:rFonts w:ascii="Times New Roman" w:eastAsia="黑体" w:hAnsi="Times New Roman" w:hint="eastAsia"/>
          <w:color w:val="000000"/>
          <w:szCs w:val="24"/>
        </w:rPr>
        <w:t>adjusted for age, sex, education level, marital status, annual household income, smoking status, alcohol consumption, dietary habits</w:t>
      </w:r>
      <w:r w:rsidR="006609BB">
        <w:rPr>
          <w:rFonts w:ascii="Times New Roman" w:eastAsia="黑体" w:hAnsi="Times New Roman" w:hint="eastAsia"/>
          <w:color w:val="000000"/>
          <w:szCs w:val="24"/>
        </w:rPr>
        <w:t>,</w:t>
      </w:r>
      <w:r>
        <w:rPr>
          <w:rFonts w:ascii="Times New Roman" w:eastAsia="黑体" w:hAnsi="Times New Roman" w:hint="eastAsia"/>
          <w:color w:val="000000"/>
          <w:szCs w:val="24"/>
        </w:rPr>
        <w:t xml:space="preserve"> and social support.</w:t>
      </w:r>
    </w:p>
    <w:p w14:paraId="4B7712B7" w14:textId="77777777" w:rsidR="00344492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3215DBB6" w14:textId="77777777" w:rsidR="00344492" w:rsidRDefault="00000000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Reference</w:t>
      </w:r>
    </w:p>
    <w:p w14:paraId="6DC0B07B" w14:textId="77777777" w:rsidR="00344492" w:rsidRDefault="00000000" w:rsidP="000C6156">
      <w:pPr>
        <w:pStyle w:val="EndNoteBibliography"/>
        <w:wordWrap/>
        <w:ind w:left="480" w:hanging="480"/>
        <w:rPr>
          <w:rFonts w:hint="eastAsia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t>1.</w:t>
      </w:r>
      <w:r>
        <w:tab/>
        <w:t xml:space="preserve">Radloff LS. </w:t>
      </w:r>
      <w:r>
        <w:rPr>
          <w:b/>
        </w:rPr>
        <w:t>The CES-D Scale</w:t>
      </w:r>
      <w:r>
        <w:t xml:space="preserve">. </w:t>
      </w:r>
      <w:r>
        <w:rPr>
          <w:i/>
        </w:rPr>
        <w:t xml:space="preserve">Appl Psychol Meas. </w:t>
      </w:r>
      <w:r>
        <w:t>2016;</w:t>
      </w:r>
      <w:r>
        <w:rPr>
          <w:b/>
        </w:rPr>
        <w:t>1</w:t>
      </w:r>
      <w:r>
        <w:t xml:space="preserve">(3):385-401. </w:t>
      </w:r>
      <w:hyperlink r:id="rId7" w:history="1">
        <w:r w:rsidR="00344492">
          <w:rPr>
            <w:rStyle w:val="a8"/>
          </w:rPr>
          <w:t>https://doi.org/10.1177/014662167700100306</w:t>
        </w:r>
      </w:hyperlink>
      <w:r>
        <w:t>.</w:t>
      </w:r>
    </w:p>
    <w:p w14:paraId="44BE86A3" w14:textId="77777777" w:rsidR="00344492" w:rsidRDefault="00000000" w:rsidP="000C6156">
      <w:pPr>
        <w:autoSpaceDE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fldChar w:fldCharType="end"/>
      </w:r>
    </w:p>
    <w:sectPr w:rsidR="0034449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59294" w14:textId="77777777" w:rsidR="00C20720" w:rsidRDefault="00C20720" w:rsidP="00AF15D8">
      <w:pPr>
        <w:rPr>
          <w:rFonts w:hint="eastAsia"/>
        </w:rPr>
      </w:pPr>
      <w:r>
        <w:separator/>
      </w:r>
    </w:p>
  </w:endnote>
  <w:endnote w:type="continuationSeparator" w:id="0">
    <w:p w14:paraId="1E33BD95" w14:textId="77777777" w:rsidR="00C20720" w:rsidRDefault="00C20720" w:rsidP="00AF15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98C85" w14:textId="77777777" w:rsidR="00C20720" w:rsidRDefault="00C20720" w:rsidP="00AF15D8">
      <w:pPr>
        <w:rPr>
          <w:rFonts w:hint="eastAsia"/>
        </w:rPr>
      </w:pPr>
      <w:r>
        <w:separator/>
      </w:r>
    </w:p>
  </w:footnote>
  <w:footnote w:type="continuationSeparator" w:id="0">
    <w:p w14:paraId="383EE6F6" w14:textId="77777777" w:rsidR="00C20720" w:rsidRDefault="00C20720" w:rsidP="00AF15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ViOGIwMDI0ZDBlODlhMjc2OWE1ZTc4ZGM3MmNlYmM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Times New Roman Un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wd2ztirfd22essx8v9zvfsa0dtstar5tt&quot;&gt;My EndNote Library&lt;record-ids&gt;&lt;item&gt;454&lt;/item&gt;&lt;/record-ids&gt;&lt;/item&gt;&lt;/Libraries&gt;"/>
  </w:docVars>
  <w:rsids>
    <w:rsidRoot w:val="004D498E"/>
    <w:rsid w:val="000352F1"/>
    <w:rsid w:val="0007593C"/>
    <w:rsid w:val="000B699D"/>
    <w:rsid w:val="000C6156"/>
    <w:rsid w:val="000D4607"/>
    <w:rsid w:val="0012496E"/>
    <w:rsid w:val="00124999"/>
    <w:rsid w:val="00140495"/>
    <w:rsid w:val="0014498C"/>
    <w:rsid w:val="00171E85"/>
    <w:rsid w:val="00173000"/>
    <w:rsid w:val="001A0437"/>
    <w:rsid w:val="001D53D0"/>
    <w:rsid w:val="001F5AB6"/>
    <w:rsid w:val="002133F8"/>
    <w:rsid w:val="00230F04"/>
    <w:rsid w:val="0024401A"/>
    <w:rsid w:val="00247412"/>
    <w:rsid w:val="002A5DB7"/>
    <w:rsid w:val="002C2A18"/>
    <w:rsid w:val="002C5DA1"/>
    <w:rsid w:val="002D7390"/>
    <w:rsid w:val="003000CF"/>
    <w:rsid w:val="00344492"/>
    <w:rsid w:val="00350CF4"/>
    <w:rsid w:val="00352A09"/>
    <w:rsid w:val="00374B22"/>
    <w:rsid w:val="003B6832"/>
    <w:rsid w:val="00417929"/>
    <w:rsid w:val="00457572"/>
    <w:rsid w:val="00482373"/>
    <w:rsid w:val="004A646F"/>
    <w:rsid w:val="004C5B3A"/>
    <w:rsid w:val="004D498E"/>
    <w:rsid w:val="004F7109"/>
    <w:rsid w:val="00506D22"/>
    <w:rsid w:val="00552481"/>
    <w:rsid w:val="00576A9A"/>
    <w:rsid w:val="0059011D"/>
    <w:rsid w:val="005B74FC"/>
    <w:rsid w:val="0064223D"/>
    <w:rsid w:val="006609BB"/>
    <w:rsid w:val="00695862"/>
    <w:rsid w:val="006A2E74"/>
    <w:rsid w:val="006B561A"/>
    <w:rsid w:val="006C714B"/>
    <w:rsid w:val="00703A4B"/>
    <w:rsid w:val="00710081"/>
    <w:rsid w:val="00773462"/>
    <w:rsid w:val="007A4BCE"/>
    <w:rsid w:val="007B752A"/>
    <w:rsid w:val="007E3C41"/>
    <w:rsid w:val="00894DC9"/>
    <w:rsid w:val="008E28D7"/>
    <w:rsid w:val="00920FB5"/>
    <w:rsid w:val="00937B8C"/>
    <w:rsid w:val="00954346"/>
    <w:rsid w:val="009B0ADF"/>
    <w:rsid w:val="009C45C5"/>
    <w:rsid w:val="009E16E7"/>
    <w:rsid w:val="00A4105F"/>
    <w:rsid w:val="00A912BD"/>
    <w:rsid w:val="00AD3CD4"/>
    <w:rsid w:val="00AE4E58"/>
    <w:rsid w:val="00AF15D8"/>
    <w:rsid w:val="00AF24E2"/>
    <w:rsid w:val="00B146C0"/>
    <w:rsid w:val="00B76CAB"/>
    <w:rsid w:val="00BE149D"/>
    <w:rsid w:val="00C01D4C"/>
    <w:rsid w:val="00C11927"/>
    <w:rsid w:val="00C20720"/>
    <w:rsid w:val="00C342DD"/>
    <w:rsid w:val="00CC28FE"/>
    <w:rsid w:val="00CD0AB0"/>
    <w:rsid w:val="00CF1BD4"/>
    <w:rsid w:val="00CF7F69"/>
    <w:rsid w:val="00D07A2B"/>
    <w:rsid w:val="00DC29FC"/>
    <w:rsid w:val="00DE6106"/>
    <w:rsid w:val="00E11C48"/>
    <w:rsid w:val="00E25911"/>
    <w:rsid w:val="00E2602D"/>
    <w:rsid w:val="00E32DAB"/>
    <w:rsid w:val="00E84332"/>
    <w:rsid w:val="00E9278B"/>
    <w:rsid w:val="00ED2A0A"/>
    <w:rsid w:val="00F30F94"/>
    <w:rsid w:val="00FA4544"/>
    <w:rsid w:val="00FD0E52"/>
    <w:rsid w:val="00FD76C9"/>
    <w:rsid w:val="00FE156C"/>
    <w:rsid w:val="03324053"/>
    <w:rsid w:val="04956A61"/>
    <w:rsid w:val="097C4E84"/>
    <w:rsid w:val="0AF10769"/>
    <w:rsid w:val="0E4D2AEF"/>
    <w:rsid w:val="1773645B"/>
    <w:rsid w:val="18624A54"/>
    <w:rsid w:val="214C6443"/>
    <w:rsid w:val="219F3832"/>
    <w:rsid w:val="23BF71FF"/>
    <w:rsid w:val="2A5306A1"/>
    <w:rsid w:val="2BAE2033"/>
    <w:rsid w:val="2CC77EF2"/>
    <w:rsid w:val="328806CE"/>
    <w:rsid w:val="332C406F"/>
    <w:rsid w:val="3AD9668A"/>
    <w:rsid w:val="3DB80AEF"/>
    <w:rsid w:val="3FF37BBC"/>
    <w:rsid w:val="45C80749"/>
    <w:rsid w:val="4DD02869"/>
    <w:rsid w:val="57921934"/>
    <w:rsid w:val="5BCA2E76"/>
    <w:rsid w:val="5CD23AC8"/>
    <w:rsid w:val="5DB706E9"/>
    <w:rsid w:val="5E3D49CC"/>
    <w:rsid w:val="63B219B9"/>
    <w:rsid w:val="67427C87"/>
    <w:rsid w:val="6ED63C8B"/>
    <w:rsid w:val="6F9463C8"/>
    <w:rsid w:val="71C3778C"/>
    <w:rsid w:val="77472AD6"/>
    <w:rsid w:val="7FF5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125738"/>
  <w15:docId w15:val="{79B6F2EA-C232-49A7-AF04-C6444CB0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 Uni" w:eastAsiaTheme="minorEastAsia" w:hAnsi="Times New Roman Un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Hyperlink"/>
    <w:basedOn w:val="a0"/>
    <w:uiPriority w:val="99"/>
    <w:unhideWhenUsed/>
    <w:qFormat/>
    <w:rPr>
      <w:color w:val="467886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qFormat/>
    <w:pPr>
      <w:wordWrap w:val="0"/>
      <w:autoSpaceDE w:val="0"/>
      <w:autoSpaceDN w:val="0"/>
      <w:ind w:left="200" w:hangingChars="200" w:hanging="200"/>
    </w:pPr>
    <w:rPr>
      <w:rFonts w:eastAsia="Times New Roman Uni" w:cs="Times New Roman Uni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 Uni" w:eastAsia="Times New Roman Uni" w:hAnsi="Times New Roman Uni" w:cs="Times New Roman Uni"/>
      <w:kern w:val="2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eastAsia="Times New Roman Uni" w:cs="Times New Roman Un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 Uni" w:eastAsia="Times New Roman Uni" w:hAnsi="Times New Roman Uni" w:cs="Times New Roman Uni"/>
      <w:kern w:val="2"/>
      <w:sz w:val="24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  <w:rPr>
      <w:rFonts w:ascii="Times New Roman Uni" w:eastAsiaTheme="minorEastAsia" w:hAnsi="Times New Roman Uni" w:cstheme="minorBidi"/>
      <w:kern w:val="2"/>
      <w:sz w:val="24"/>
      <w:szCs w:val="22"/>
    </w:rPr>
  </w:style>
  <w:style w:type="paragraph" w:customStyle="1" w:styleId="2">
    <w:name w:val="修订2"/>
    <w:hidden/>
    <w:uiPriority w:val="99"/>
    <w:unhideWhenUsed/>
    <w:rPr>
      <w:rFonts w:ascii="Times New Roman Uni" w:eastAsiaTheme="minorEastAsia" w:hAnsi="Times New Roman Uni" w:cstheme="minorBidi"/>
      <w:kern w:val="2"/>
      <w:sz w:val="24"/>
      <w:szCs w:val="22"/>
    </w:rPr>
  </w:style>
  <w:style w:type="paragraph" w:styleId="a9">
    <w:name w:val="Revision"/>
    <w:hidden/>
    <w:uiPriority w:val="99"/>
    <w:unhideWhenUsed/>
    <w:rsid w:val="00AF15D8"/>
    <w:rPr>
      <w:rFonts w:ascii="Times New Roman Uni" w:eastAsiaTheme="minorEastAsia" w:hAnsi="Times New Roman Uni"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77/01466216770010030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77A23-F998-49F2-AF3E-4DCC246A7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904</Words>
  <Characters>4433</Characters>
  <Application>Microsoft Office Word</Application>
  <DocSecurity>0</DocSecurity>
  <Lines>316</Lines>
  <Paragraphs>280</Paragraphs>
  <ScaleCrop>false</ScaleCrop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 Ma</dc:creator>
  <cp:lastModifiedBy>Ze Ma</cp:lastModifiedBy>
  <cp:revision>53</cp:revision>
  <dcterms:created xsi:type="dcterms:W3CDTF">2024-06-18T12:25:00Z</dcterms:created>
  <dcterms:modified xsi:type="dcterms:W3CDTF">2025-06-0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ECEAE9E965A44BCA8F3B2068AD4557F_12</vt:lpwstr>
  </property>
  <property fmtid="{D5CDD505-2E9C-101B-9397-08002B2CF9AE}" pid="4" name="GrammarlyDocumentId">
    <vt:lpwstr>24759d7917f460096fed55301cf7896cfa2578cfbdac97987925aa36cae54dc8</vt:lpwstr>
  </property>
  <property fmtid="{D5CDD505-2E9C-101B-9397-08002B2CF9AE}" pid="5" name="KSOTemplateDocerSaveRecord">
    <vt:lpwstr>eyJoZGlkIjoiNWViOGIwMDI0ZDBlODlhMjc2OWE1ZTc4ZGM3MmNlYmMiLCJ1c2VySWQiOiI0MTExMjUzMzQifQ==</vt:lpwstr>
  </property>
</Properties>
</file>